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FF262" w14:textId="0504BE51" w:rsidR="003F3AC5" w:rsidRPr="001C352B" w:rsidRDefault="001C352B" w:rsidP="00110A16">
      <w:pPr>
        <w:rPr>
          <w:rFonts w:asciiTheme="minorHAnsi" w:hAnsiTheme="minorHAnsi"/>
          <w:b/>
        </w:rPr>
      </w:pPr>
      <w:r w:rsidRPr="001C352B">
        <w:rPr>
          <w:rFonts w:asciiTheme="minorHAnsi" w:hAnsiTheme="minorHAnsi"/>
          <w:b/>
          <w:color w:val="auto"/>
        </w:rPr>
        <w:t>S</w:t>
      </w:r>
      <w:r w:rsidR="00E5571D">
        <w:rPr>
          <w:rFonts w:asciiTheme="minorHAnsi" w:hAnsiTheme="minorHAnsi"/>
          <w:b/>
          <w:color w:val="auto"/>
        </w:rPr>
        <w:t>4</w:t>
      </w:r>
      <w:bookmarkStart w:id="0" w:name="_GoBack"/>
      <w:bookmarkEnd w:id="0"/>
      <w:r w:rsidR="00F47344" w:rsidRPr="001C352B">
        <w:rPr>
          <w:rFonts w:asciiTheme="minorHAnsi" w:hAnsiTheme="minorHAnsi"/>
          <w:b/>
          <w:color w:val="auto"/>
        </w:rPr>
        <w:t xml:space="preserve"> Table. Standardized change scores for the latent and component subtest scores in the Intent-to-Treat (n=101) and Per-Protocol Cohorts (n=77).</w:t>
      </w:r>
      <w:r w:rsidR="00F47344" w:rsidRPr="001C352B">
        <w:rPr>
          <w:rFonts w:asciiTheme="minorHAnsi" w:hAnsiTheme="minorHAnsi"/>
          <w:b/>
        </w:rPr>
        <w:t xml:space="preserve"> </w:t>
      </w:r>
    </w:p>
    <w:tbl>
      <w:tblPr>
        <w:tblW w:w="8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473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F35FCE" w:rsidRPr="00FA4E51" w14:paraId="560E2950" w14:textId="77777777" w:rsidTr="00F47344">
        <w:trPr>
          <w:trHeight w:val="496"/>
        </w:trPr>
        <w:tc>
          <w:tcPr>
            <w:tcW w:w="2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A8BD4" w14:textId="77777777" w:rsidR="00F35FCE" w:rsidRPr="00FA4E51" w:rsidRDefault="00F35FCE" w:rsidP="00F47344">
            <w:pPr>
              <w:spacing w:line="480" w:lineRule="auto"/>
              <w:ind w:left="450"/>
              <w:jc w:val="center"/>
              <w:rPr>
                <w:rFonts w:asciiTheme="minorHAnsi" w:eastAsia="Times New Roman" w:hAnsiTheme="minorHAnsi"/>
                <w:color w:val="auto"/>
              </w:rPr>
            </w:pPr>
          </w:p>
        </w:tc>
        <w:tc>
          <w:tcPr>
            <w:tcW w:w="5760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2344AC" w14:textId="77777777" w:rsidR="00F35FCE" w:rsidRPr="00FA4E51" w:rsidRDefault="00F35FCE" w:rsidP="00F47344">
            <w:pPr>
              <w:spacing w:line="480" w:lineRule="auto"/>
              <w:jc w:val="center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color w:val="auto"/>
              </w:rPr>
              <w:t>26-Week Change</w:t>
            </w:r>
          </w:p>
        </w:tc>
      </w:tr>
      <w:tr w:rsidR="00F35FCE" w:rsidRPr="00FA4E51" w14:paraId="35A12BE5" w14:textId="77777777" w:rsidTr="00F47344">
        <w:trPr>
          <w:trHeight w:val="496"/>
        </w:trPr>
        <w:tc>
          <w:tcPr>
            <w:tcW w:w="2473" w:type="dxa"/>
            <w:vMerge w:val="restart"/>
            <w:shd w:val="clear" w:color="auto" w:fill="auto"/>
            <w:noWrap/>
            <w:vAlign w:val="center"/>
            <w:hideMark/>
          </w:tcPr>
          <w:p w14:paraId="7853D00E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/>
                <w:color w:val="auto"/>
              </w:rPr>
            </w:pPr>
            <w:r w:rsidRPr="00FA4E51">
              <w:rPr>
                <w:rFonts w:asciiTheme="minorHAnsi" w:eastAsia="Times New Roman" w:hAnsiTheme="minorHAnsi"/>
                <w:b/>
                <w:color w:val="auto"/>
              </w:rPr>
              <w:t>Intent-to-Treat Cohort</w:t>
            </w:r>
          </w:p>
        </w:tc>
        <w:tc>
          <w:tcPr>
            <w:tcW w:w="1440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2619BCD" w14:textId="77777777" w:rsidR="00F35FCE" w:rsidRPr="00FA4E51" w:rsidRDefault="00F35FCE" w:rsidP="00F47344">
            <w:pPr>
              <w:spacing w:line="480" w:lineRule="auto"/>
              <w:jc w:val="center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Control</w:t>
            </w:r>
          </w:p>
        </w:tc>
        <w:tc>
          <w:tcPr>
            <w:tcW w:w="1440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A2E4E9" w14:textId="77777777" w:rsidR="00F35FCE" w:rsidRPr="00FA4E51" w:rsidRDefault="00F35FCE" w:rsidP="00F47344">
            <w:pPr>
              <w:spacing w:line="480" w:lineRule="auto"/>
              <w:jc w:val="center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75min/</w:t>
            </w:r>
            <w:proofErr w:type="spellStart"/>
            <w:r w:rsidRPr="00FA4E51">
              <w:rPr>
                <w:rFonts w:asciiTheme="minorHAnsi" w:eastAsia="Times New Roman" w:hAnsiTheme="minorHAnsi"/>
                <w:bCs/>
                <w:color w:val="auto"/>
              </w:rPr>
              <w:t>wk</w:t>
            </w:r>
            <w:proofErr w:type="spellEnd"/>
          </w:p>
        </w:tc>
        <w:tc>
          <w:tcPr>
            <w:tcW w:w="1440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348587" w14:textId="77777777" w:rsidR="00F35FCE" w:rsidRPr="00FA4E51" w:rsidRDefault="00F35FCE" w:rsidP="00F47344">
            <w:pPr>
              <w:spacing w:line="480" w:lineRule="auto"/>
              <w:jc w:val="center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150min/</w:t>
            </w:r>
            <w:proofErr w:type="spellStart"/>
            <w:r w:rsidRPr="00FA4E51">
              <w:rPr>
                <w:rFonts w:asciiTheme="minorHAnsi" w:eastAsia="Times New Roman" w:hAnsiTheme="minorHAnsi"/>
                <w:bCs/>
                <w:color w:val="auto"/>
              </w:rPr>
              <w:t>wk</w:t>
            </w:r>
            <w:proofErr w:type="spellEnd"/>
          </w:p>
        </w:tc>
        <w:tc>
          <w:tcPr>
            <w:tcW w:w="1440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F35F71" w14:textId="77777777" w:rsidR="00F35FCE" w:rsidRPr="00FA4E51" w:rsidRDefault="00F35FCE" w:rsidP="00F47344">
            <w:pPr>
              <w:spacing w:line="480" w:lineRule="auto"/>
              <w:jc w:val="center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225min/</w:t>
            </w:r>
            <w:proofErr w:type="spellStart"/>
            <w:r w:rsidRPr="00FA4E51">
              <w:rPr>
                <w:rFonts w:asciiTheme="minorHAnsi" w:eastAsia="Times New Roman" w:hAnsiTheme="minorHAnsi"/>
                <w:bCs/>
                <w:color w:val="auto"/>
              </w:rPr>
              <w:t>wk</w:t>
            </w:r>
            <w:proofErr w:type="spellEnd"/>
          </w:p>
        </w:tc>
      </w:tr>
      <w:tr w:rsidR="00F35FCE" w:rsidRPr="00FA4E51" w14:paraId="3971D126" w14:textId="77777777" w:rsidTr="00F47344">
        <w:trPr>
          <w:trHeight w:val="343"/>
        </w:trPr>
        <w:tc>
          <w:tcPr>
            <w:tcW w:w="2473" w:type="dxa"/>
            <w:vMerge/>
            <w:shd w:val="clear" w:color="auto" w:fill="auto"/>
            <w:noWrap/>
            <w:vAlign w:val="center"/>
          </w:tcPr>
          <w:p w14:paraId="031DD2BA" w14:textId="77777777" w:rsidR="00F35FCE" w:rsidRPr="00FA4E51" w:rsidRDefault="00F35FCE" w:rsidP="00F47344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auto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29D794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noProof/>
                <w:color w:val="auto"/>
              </w:rPr>
              <w:drawing>
                <wp:anchor distT="0" distB="0" distL="114300" distR="114300" simplePos="0" relativeHeight="251669504" behindDoc="0" locked="0" layoutInCell="1" allowOverlap="1" wp14:anchorId="26316EDA" wp14:editId="5176739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5" name="Picture 5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Mean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240107A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(SE)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EC4DC49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Mean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1438655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(SE)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852BF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noProof/>
                <w:color w:val="auto"/>
              </w:rPr>
              <w:drawing>
                <wp:anchor distT="0" distB="0" distL="114300" distR="114300" simplePos="0" relativeHeight="251670528" behindDoc="0" locked="0" layoutInCell="1" allowOverlap="1" wp14:anchorId="483E46BF" wp14:editId="182CD8C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7" name="Picture 7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Mean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DF5833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(SE)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EB6D96D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Mean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7BFF04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(SE)</w:t>
            </w:r>
          </w:p>
        </w:tc>
      </w:tr>
      <w:tr w:rsidR="00F35FCE" w:rsidRPr="00FA4E51" w14:paraId="41848B3E" w14:textId="77777777" w:rsidTr="00F47344">
        <w:trPr>
          <w:trHeight w:val="576"/>
        </w:trPr>
        <w:tc>
          <w:tcPr>
            <w:tcW w:w="8233" w:type="dxa"/>
            <w:gridSpan w:val="9"/>
            <w:shd w:val="clear" w:color="auto" w:fill="auto"/>
            <w:noWrap/>
            <w:vAlign w:val="center"/>
          </w:tcPr>
          <w:p w14:paraId="5E717439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/>
                <w:b/>
                <w:color w:val="auto"/>
              </w:rPr>
              <w:t xml:space="preserve">Verbal Memory </w:t>
            </w:r>
            <w:r w:rsidRPr="00FA4E51">
              <w:rPr>
                <w:rFonts w:asciiTheme="minorHAnsi" w:hAnsiTheme="minorHAnsi"/>
                <w:b/>
                <w:color w:val="auto"/>
              </w:rPr>
              <w:t xml:space="preserve">Change </w:t>
            </w:r>
          </w:p>
        </w:tc>
      </w:tr>
      <w:tr w:rsidR="00F35FCE" w:rsidRPr="00FA4E51" w14:paraId="33F4B47B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</w:tcPr>
          <w:p w14:paraId="14DEAFE1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hAnsiTheme="minorHAnsi"/>
                <w:color w:val="auto"/>
                <w:sz w:val="20"/>
                <w:szCs w:val="20"/>
              </w:rPr>
              <w:t>Latent Residual Scor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0E02DC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5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A908DA2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09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966647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6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2DE973E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09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5D237B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4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026E61F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09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571531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3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D4E226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09)</w:t>
            </w:r>
          </w:p>
        </w:tc>
      </w:tr>
      <w:tr w:rsidR="00F35FCE" w:rsidRPr="00FA4E51" w14:paraId="03E5B1BB" w14:textId="77777777" w:rsidTr="00F47344">
        <w:trPr>
          <w:trHeight w:val="35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4DBCA302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Logical Memory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C652C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B6267F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3B807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5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BC3A3D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12E3F1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BF6DB7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5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E0E529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C45460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</w:tr>
      <w:tr w:rsidR="00F35FCE" w:rsidRPr="00FA4E51" w14:paraId="295781AB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DE01805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Delayed Logical Memory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063D6D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F6F4E9F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28034D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4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137D23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B46B3B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825CCD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7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2ED7F2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8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1F56F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</w:tr>
      <w:tr w:rsidR="00F35FCE" w:rsidRPr="00FA4E51" w14:paraId="20CF8D6A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D164B59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Selective Reminding Task - Free Recall Total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556115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57A54F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1A8F21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F1A115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BD700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8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7FAEBB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9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5F353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8A684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</w:tr>
      <w:tr w:rsidR="00F35FCE" w:rsidRPr="00FA4E51" w14:paraId="6916B42A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5570EDA1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Boston Naming Test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591653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CBA4A0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4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B64974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2CC45A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7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575890A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4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16FE0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21C31A0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A8B43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</w:tr>
      <w:tr w:rsidR="00F35FCE" w:rsidRPr="00FA4E51" w14:paraId="5C6ADC89" w14:textId="77777777" w:rsidTr="00F47344">
        <w:trPr>
          <w:trHeight w:val="576"/>
        </w:trPr>
        <w:tc>
          <w:tcPr>
            <w:tcW w:w="8233" w:type="dxa"/>
            <w:gridSpan w:val="9"/>
            <w:shd w:val="clear" w:color="auto" w:fill="auto"/>
            <w:noWrap/>
            <w:vAlign w:val="center"/>
          </w:tcPr>
          <w:p w14:paraId="270A97B6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proofErr w:type="spellStart"/>
            <w:r w:rsidRPr="00FA4E51">
              <w:rPr>
                <w:rFonts w:asciiTheme="minorHAnsi" w:eastAsia="Times New Roman" w:hAnsiTheme="minorHAnsi"/>
                <w:b/>
                <w:color w:val="auto"/>
              </w:rPr>
              <w:t>Visuospatial</w:t>
            </w:r>
            <w:proofErr w:type="spellEnd"/>
            <w:r w:rsidRPr="00FA4E51">
              <w:rPr>
                <w:rFonts w:asciiTheme="minorHAnsi" w:eastAsia="Times New Roman" w:hAnsiTheme="minorHAnsi"/>
                <w:b/>
                <w:color w:val="auto"/>
              </w:rPr>
              <w:t xml:space="preserve"> Processing Change</w:t>
            </w:r>
          </w:p>
        </w:tc>
      </w:tr>
      <w:tr w:rsidR="00F35FCE" w:rsidRPr="00FA4E51" w14:paraId="265303C2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</w:tcPr>
          <w:p w14:paraId="0A9B4F30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hAnsiTheme="minorHAnsi"/>
                <w:color w:val="auto"/>
                <w:sz w:val="20"/>
                <w:szCs w:val="20"/>
              </w:rPr>
              <w:t>Latent Residual Scor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3988A2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-0.0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13B5810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0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AE33E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1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20A30CE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0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BFF53D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08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D3FFC1A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0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B7569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2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6820DA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03)</w:t>
            </w:r>
          </w:p>
        </w:tc>
      </w:tr>
      <w:tr w:rsidR="00F35FCE" w:rsidRPr="00FA4E51" w14:paraId="2E9738B1" w14:textId="77777777" w:rsidTr="00F47344">
        <w:trPr>
          <w:trHeight w:val="442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59C3EA83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Block Design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0896E7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0920AAB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AFE110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5A23B0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9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0180C81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0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A4641D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EA18FAB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115283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</w:tr>
      <w:tr w:rsidR="00F35FCE" w:rsidRPr="00FA4E51" w14:paraId="2DDCC0E9" w14:textId="77777777" w:rsidTr="00F47344">
        <w:trPr>
          <w:trHeight w:val="58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7A66B49D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proofErr w:type="spellStart"/>
            <w:r w:rsidRPr="00FA4E51">
              <w:rPr>
                <w:rFonts w:asciiTheme="minorHAnsi" w:eastAsia="Times New Roman" w:hAnsiTheme="minorHAnsi"/>
                <w:i/>
                <w:color w:val="auto"/>
              </w:rPr>
              <w:t>Stroop</w:t>
            </w:r>
            <w:proofErr w:type="spellEnd"/>
            <w:r w:rsidRPr="00FA4E51">
              <w:rPr>
                <w:rFonts w:asciiTheme="minorHAnsi" w:eastAsia="Times New Roman" w:hAnsiTheme="minorHAnsi"/>
                <w:i/>
                <w:color w:val="auto"/>
              </w:rPr>
              <w:t xml:space="preserve"> Color Reading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2BF4D4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1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E5C445B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B71AA5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F85FFA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2ACE5E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0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FDD3DF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B5E7E1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4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8D82B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</w:tr>
      <w:tr w:rsidR="00F35FCE" w:rsidRPr="00FA4E51" w14:paraId="2595595E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08E16C10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 xml:space="preserve"> Digit Symbol Substitution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FB44E1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2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48E45E1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1B8FED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6D19A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7D784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7D1181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1556CC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AF928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6)</w:t>
            </w:r>
          </w:p>
        </w:tc>
      </w:tr>
      <w:tr w:rsidR="00F35FCE" w:rsidRPr="00FA4E51" w14:paraId="0D4DFECF" w14:textId="77777777" w:rsidTr="00F47344">
        <w:trPr>
          <w:trHeight w:val="433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6D9220DF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proofErr w:type="spellStart"/>
            <w:r w:rsidRPr="00FA4E51">
              <w:rPr>
                <w:rFonts w:asciiTheme="minorHAnsi" w:eastAsia="Times New Roman" w:hAnsiTheme="minorHAnsi"/>
                <w:i/>
                <w:color w:val="auto"/>
              </w:rPr>
              <w:t>Trailmaking</w:t>
            </w:r>
            <w:proofErr w:type="spellEnd"/>
            <w:r w:rsidRPr="00FA4E51">
              <w:rPr>
                <w:rFonts w:asciiTheme="minorHAnsi" w:eastAsia="Times New Roman" w:hAnsiTheme="minorHAnsi"/>
                <w:i/>
                <w:color w:val="auto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03EDEB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2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3CB213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C63AC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8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CAEC6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6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DBA654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888A80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6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36543A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49F523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</w:tr>
      <w:tr w:rsidR="00F35FCE" w:rsidRPr="00FA4E51" w14:paraId="7FC4D3E6" w14:textId="77777777" w:rsidTr="00F47344">
        <w:trPr>
          <w:trHeight w:val="576"/>
        </w:trPr>
        <w:tc>
          <w:tcPr>
            <w:tcW w:w="8233" w:type="dxa"/>
            <w:gridSpan w:val="9"/>
            <w:shd w:val="clear" w:color="auto" w:fill="auto"/>
            <w:noWrap/>
            <w:vAlign w:val="center"/>
          </w:tcPr>
          <w:p w14:paraId="0434FC6F" w14:textId="77777777" w:rsidR="00F35FCE" w:rsidRPr="00FA4E51" w:rsidRDefault="00F35FCE" w:rsidP="00F47344">
            <w:pPr>
              <w:spacing w:line="480" w:lineRule="auto"/>
              <w:jc w:val="center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/>
                <w:b/>
                <w:color w:val="auto"/>
              </w:rPr>
              <w:t>Simple Attention Change</w:t>
            </w:r>
          </w:p>
        </w:tc>
      </w:tr>
      <w:tr w:rsidR="00F35FCE" w:rsidRPr="00FA4E51" w14:paraId="0047D8FB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</w:tcPr>
          <w:p w14:paraId="3D020F23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hAnsiTheme="minorHAnsi"/>
                <w:color w:val="auto"/>
                <w:sz w:val="20"/>
                <w:szCs w:val="20"/>
              </w:rPr>
              <w:t>Latent Residual Scor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0B753A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-0.0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99CFECC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(0.09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E7B1F3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1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A288F4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(0.09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36CABAB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0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028D59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(0.09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BF55B1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1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EB426F9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(0.09)</w:t>
            </w:r>
          </w:p>
        </w:tc>
      </w:tr>
      <w:tr w:rsidR="00F35FCE" w:rsidRPr="00FA4E51" w14:paraId="55E2A2AD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5F5BC356" w14:textId="77777777" w:rsidR="00F35FCE" w:rsidRPr="00FA4E51" w:rsidRDefault="00F35FCE" w:rsidP="00F47344">
            <w:pPr>
              <w:spacing w:line="480" w:lineRule="auto"/>
              <w:ind w:left="63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Digit Span Forward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61B640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1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5998EB6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04D7AC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D2CF7C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6E6E09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0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802CA1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3D02C4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F9FF0B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</w:tr>
      <w:tr w:rsidR="00F35FCE" w:rsidRPr="00FA4E51" w14:paraId="60C5A153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7287ACE6" w14:textId="77777777" w:rsidR="00F35FCE" w:rsidRPr="00FA4E51" w:rsidRDefault="00F35FCE" w:rsidP="00F47344">
            <w:pPr>
              <w:spacing w:line="480" w:lineRule="auto"/>
              <w:ind w:left="63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 xml:space="preserve">Digit Span </w:t>
            </w:r>
            <w:r w:rsidRPr="00FA4E51">
              <w:rPr>
                <w:rFonts w:asciiTheme="minorHAnsi" w:eastAsia="Times New Roman" w:hAnsiTheme="minorHAnsi"/>
                <w:i/>
                <w:color w:val="auto"/>
              </w:rPr>
              <w:lastRenderedPageBreak/>
              <w:t>Backward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00DC87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lastRenderedPageBreak/>
              <w:t>0.0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E191350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06CFF5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64D96C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F5E1E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1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E7E9FB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9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08093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567B5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3)</w:t>
            </w:r>
          </w:p>
        </w:tc>
      </w:tr>
      <w:tr w:rsidR="00F35FCE" w:rsidRPr="00FA4E51" w14:paraId="085CB5FB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8CAD142" w14:textId="77777777" w:rsidR="00F35FCE" w:rsidRPr="00FA4E51" w:rsidRDefault="00F35FCE" w:rsidP="00F47344">
            <w:pPr>
              <w:spacing w:line="480" w:lineRule="auto"/>
              <w:ind w:left="63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lastRenderedPageBreak/>
              <w:t>Letter Number Sequencing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CA9E3A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0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324FB5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CA7A5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C437B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99644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1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A8F5F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5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F126CD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1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6A5C1E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</w:tr>
      <w:tr w:rsidR="00F35FCE" w:rsidRPr="00FA4E51" w14:paraId="01BE11D0" w14:textId="77777777" w:rsidTr="00F47344">
        <w:trPr>
          <w:trHeight w:val="576"/>
        </w:trPr>
        <w:tc>
          <w:tcPr>
            <w:tcW w:w="8233" w:type="dxa"/>
            <w:gridSpan w:val="9"/>
            <w:shd w:val="clear" w:color="auto" w:fill="auto"/>
            <w:noWrap/>
            <w:vAlign w:val="center"/>
          </w:tcPr>
          <w:p w14:paraId="67BE11CF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/>
                <w:b/>
                <w:color w:val="auto"/>
              </w:rPr>
              <w:t>Set Maintenance &amp; Shifting Change</w:t>
            </w:r>
          </w:p>
        </w:tc>
      </w:tr>
      <w:tr w:rsidR="00F35FCE" w:rsidRPr="00FA4E51" w14:paraId="416F35E1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</w:tcPr>
          <w:p w14:paraId="73BE035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hAnsiTheme="minorHAnsi"/>
                <w:color w:val="auto"/>
                <w:sz w:val="20"/>
                <w:szCs w:val="20"/>
              </w:rPr>
              <w:t>Latent Residual Scor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933C4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0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A7D7E7D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3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B6A4870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-0.08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769F862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3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76A9FA4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1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07B40D3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3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372CE5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0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63E5B0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32)</w:t>
            </w:r>
          </w:p>
        </w:tc>
      </w:tr>
      <w:tr w:rsidR="00F35FCE" w:rsidRPr="00FA4E51" w14:paraId="013D8520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6272C144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DKEFS Card Sort -Free Sort Description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6D474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6559A55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6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0E99A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296F4A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4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9F38A2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4C7505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F321650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1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8EB83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</w:tr>
      <w:tr w:rsidR="00F35FCE" w:rsidRPr="00FA4E51" w14:paraId="04D93661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028D51F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DKEFS Card Sort -Confirmed Correct Perceptual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84DE75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956E576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4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ADD5D7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0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F185E7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AABEDE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691D3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92CDA0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E75C9F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</w:tr>
      <w:tr w:rsidR="00F35FCE" w:rsidRPr="00FA4E51" w14:paraId="33964E71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C07C8F5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 xml:space="preserve">Category Fluency </w:t>
            </w:r>
          </w:p>
          <w:p w14:paraId="71B52ECD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(Animal + Vegetable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D1597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3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062391E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5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361CA5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F5E39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5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292F83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1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1080A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23FB6E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717B5D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</w:tr>
      <w:tr w:rsidR="00F35FCE" w:rsidRPr="00FA4E51" w14:paraId="088C820F" w14:textId="77777777" w:rsidTr="00F47344">
        <w:trPr>
          <w:trHeight w:val="576"/>
        </w:trPr>
        <w:tc>
          <w:tcPr>
            <w:tcW w:w="8233" w:type="dxa"/>
            <w:gridSpan w:val="9"/>
            <w:shd w:val="clear" w:color="auto" w:fill="auto"/>
            <w:noWrap/>
            <w:vAlign w:val="center"/>
          </w:tcPr>
          <w:p w14:paraId="284C0C9C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/>
                <w:b/>
                <w:color w:val="auto"/>
              </w:rPr>
              <w:t>Reasoning Change</w:t>
            </w:r>
          </w:p>
        </w:tc>
      </w:tr>
      <w:tr w:rsidR="00F35FCE" w:rsidRPr="00FA4E51" w14:paraId="0CD24C43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</w:tcPr>
          <w:p w14:paraId="1166349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hAnsiTheme="minorHAnsi"/>
                <w:color w:val="auto"/>
                <w:sz w:val="20"/>
                <w:szCs w:val="20"/>
              </w:rPr>
              <w:t>Latent Residual Scor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FB8495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2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419FCCF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40438E9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08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10826D2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C640F3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1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B66B05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344FE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2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EE9DD0F" w14:textId="77777777" w:rsidR="00F35FCE" w:rsidRPr="00FA4E51" w:rsidRDefault="00F35FCE" w:rsidP="00F47344">
            <w:pPr>
              <w:spacing w:line="480" w:lineRule="auto"/>
              <w:rPr>
                <w:rFonts w:asciiTheme="minorHAnsi" w:hAnsiTheme="minorHAnsi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2)</w:t>
            </w:r>
          </w:p>
        </w:tc>
      </w:tr>
      <w:tr w:rsidR="00F35FCE" w:rsidRPr="00FA4E51" w14:paraId="60E225AC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7AC46893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 xml:space="preserve">Inductive Reasoning Letter 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ECBF1E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6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46CDB8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2DDC7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6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70DEE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24645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4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52A3353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5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FFC932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8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D67F66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</w:tr>
      <w:tr w:rsidR="00F35FCE" w:rsidRPr="00FA4E51" w14:paraId="3C82D41F" w14:textId="77777777" w:rsidTr="00F47344">
        <w:trPr>
          <w:trHeight w:val="576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5ECC2B79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 xml:space="preserve">Inductive Reasoning Word 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ACA1B0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8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EC3C9E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24C0FD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0C743D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D42932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0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3D1F4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5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E4F460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4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7FF91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</w:tr>
      <w:tr w:rsidR="00F35FCE" w:rsidRPr="00FA4E51" w14:paraId="4E025E54" w14:textId="77777777" w:rsidTr="00F47344">
        <w:trPr>
          <w:trHeight w:val="384"/>
        </w:trPr>
        <w:tc>
          <w:tcPr>
            <w:tcW w:w="2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8607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Matrix Reasoning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F26913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44B5D007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FA6A0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149C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6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9D99DC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1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6A0F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0592D2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0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662B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</w:tr>
      <w:tr w:rsidR="00F35FCE" w:rsidRPr="00FA4E51" w14:paraId="5EA3CB6A" w14:textId="77777777" w:rsidTr="00F47344">
        <w:trPr>
          <w:trHeight w:val="384"/>
        </w:trPr>
        <w:tc>
          <w:tcPr>
            <w:tcW w:w="8233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9AD2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</w:p>
        </w:tc>
      </w:tr>
      <w:tr w:rsidR="00F35FCE" w:rsidRPr="00FA4E51" w14:paraId="7AE63A54" w14:textId="77777777" w:rsidTr="00F47344">
        <w:trPr>
          <w:trHeight w:val="384"/>
        </w:trPr>
        <w:tc>
          <w:tcPr>
            <w:tcW w:w="2473" w:type="dxa"/>
            <w:vMerge w:val="restart"/>
            <w:shd w:val="clear" w:color="auto" w:fill="auto"/>
            <w:noWrap/>
            <w:vAlign w:val="center"/>
          </w:tcPr>
          <w:p w14:paraId="4CBF8816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/>
                <w:color w:val="auto"/>
              </w:rPr>
            </w:pPr>
            <w:r w:rsidRPr="00FA4E51">
              <w:rPr>
                <w:rFonts w:asciiTheme="minorHAnsi" w:eastAsia="Times New Roman" w:hAnsiTheme="minorHAnsi"/>
                <w:b/>
                <w:color w:val="auto"/>
              </w:rPr>
              <w:t>Per-Protocol Cohort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48104" w14:textId="77777777" w:rsidR="00F35FCE" w:rsidRPr="00FA4E51" w:rsidRDefault="00F35FCE" w:rsidP="00F47344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Control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66C2A" w14:textId="77777777" w:rsidR="00F35FCE" w:rsidRPr="00FA4E51" w:rsidRDefault="00F35FCE" w:rsidP="00F47344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75min/</w:t>
            </w:r>
            <w:proofErr w:type="spellStart"/>
            <w:r w:rsidRPr="00FA4E51">
              <w:rPr>
                <w:rFonts w:asciiTheme="minorHAnsi" w:eastAsia="Times New Roman" w:hAnsiTheme="minorHAnsi"/>
                <w:bCs/>
                <w:color w:val="auto"/>
              </w:rPr>
              <w:t>wk</w:t>
            </w:r>
            <w:proofErr w:type="spellEnd"/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06EE1" w14:textId="77777777" w:rsidR="00F35FCE" w:rsidRPr="00FA4E51" w:rsidRDefault="00F35FCE" w:rsidP="00F47344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150min/</w:t>
            </w:r>
            <w:proofErr w:type="spellStart"/>
            <w:r w:rsidRPr="00FA4E51">
              <w:rPr>
                <w:rFonts w:asciiTheme="minorHAnsi" w:eastAsia="Times New Roman" w:hAnsiTheme="minorHAnsi"/>
                <w:bCs/>
                <w:color w:val="auto"/>
              </w:rPr>
              <w:t>wk</w:t>
            </w:r>
            <w:proofErr w:type="spellEnd"/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BAB609" w14:textId="77777777" w:rsidR="00F35FCE" w:rsidRPr="00FA4E51" w:rsidRDefault="00F35FCE" w:rsidP="00F47344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225min/</w:t>
            </w:r>
            <w:proofErr w:type="spellStart"/>
            <w:r w:rsidRPr="00FA4E51">
              <w:rPr>
                <w:rFonts w:asciiTheme="minorHAnsi" w:eastAsia="Times New Roman" w:hAnsiTheme="minorHAnsi"/>
                <w:bCs/>
                <w:color w:val="auto"/>
              </w:rPr>
              <w:t>wk</w:t>
            </w:r>
            <w:proofErr w:type="spellEnd"/>
          </w:p>
        </w:tc>
      </w:tr>
      <w:tr w:rsidR="00F47344" w:rsidRPr="00FA4E51" w14:paraId="68E09280" w14:textId="77777777" w:rsidTr="00F47344">
        <w:trPr>
          <w:trHeight w:val="384"/>
        </w:trPr>
        <w:tc>
          <w:tcPr>
            <w:tcW w:w="247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89828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color w:val="auto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D2293E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noProof/>
                <w:color w:val="auto"/>
              </w:rPr>
              <w:drawing>
                <wp:anchor distT="0" distB="0" distL="114300" distR="114300" simplePos="0" relativeHeight="251667456" behindDoc="0" locked="0" layoutInCell="1" allowOverlap="1" wp14:anchorId="0B84A6B5" wp14:editId="7AFC168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569" name="Picture 569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Mean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6B85335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(SE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00EBE1B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Mean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A0129D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(SE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7F6CDCE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noProof/>
                <w:color w:val="auto"/>
              </w:rPr>
              <w:drawing>
                <wp:anchor distT="0" distB="0" distL="114300" distR="114300" simplePos="0" relativeHeight="251668480" behindDoc="0" locked="0" layoutInCell="1" allowOverlap="1" wp14:anchorId="33F8989A" wp14:editId="63030CE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570" name="Picture 570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Mean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2173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(SE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81E4AC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Mean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E7F90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bCs/>
                <w:color w:val="auto"/>
              </w:rPr>
            </w:pPr>
            <w:r w:rsidRPr="00FA4E51">
              <w:rPr>
                <w:rFonts w:asciiTheme="minorHAnsi" w:eastAsia="Times New Roman" w:hAnsiTheme="minorHAnsi"/>
                <w:bCs/>
                <w:color w:val="auto"/>
              </w:rPr>
              <w:t>(SE)</w:t>
            </w:r>
          </w:p>
        </w:tc>
      </w:tr>
      <w:tr w:rsidR="00F35FCE" w:rsidRPr="00FA4E51" w14:paraId="495CC187" w14:textId="77777777" w:rsidTr="00F47344">
        <w:trPr>
          <w:trHeight w:val="635"/>
        </w:trPr>
        <w:tc>
          <w:tcPr>
            <w:tcW w:w="8233" w:type="dxa"/>
            <w:gridSpan w:val="9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1148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/>
                <w:b/>
                <w:color w:val="auto"/>
              </w:rPr>
              <w:t xml:space="preserve">Verbal Memory </w:t>
            </w:r>
            <w:r w:rsidRPr="00FA4E51">
              <w:rPr>
                <w:rFonts w:asciiTheme="minorHAnsi" w:hAnsiTheme="minorHAnsi"/>
                <w:b/>
                <w:color w:val="auto"/>
              </w:rPr>
              <w:t xml:space="preserve">Change </w:t>
            </w:r>
          </w:p>
        </w:tc>
      </w:tr>
      <w:tr w:rsidR="00F35FCE" w:rsidRPr="00FA4E51" w14:paraId="1250F521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06792D0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hAnsiTheme="minorHAnsi"/>
                <w:color w:val="auto"/>
                <w:sz w:val="20"/>
                <w:szCs w:val="20"/>
              </w:rPr>
              <w:t>Latent Residual Scores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C0A52D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68DAE6E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7)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6967D7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C1473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3D61E50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55BD4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5)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C4B1AF1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8557AB3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9)</w:t>
            </w:r>
          </w:p>
        </w:tc>
      </w:tr>
      <w:tr w:rsidR="00F35FCE" w:rsidRPr="00FA4E51" w14:paraId="24A357C8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46D8AD22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lastRenderedPageBreak/>
              <w:t>Logical Memory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76C965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4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518EB9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81255F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7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279022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7548410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5B10E3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7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0A39B5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F8B78B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9)</w:t>
            </w:r>
          </w:p>
        </w:tc>
      </w:tr>
      <w:tr w:rsidR="00F35FCE" w:rsidRPr="00FA4E51" w14:paraId="534AE76D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296B4FD3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Delayed Logical Memory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E2260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4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2D97BE3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9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C7286C9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6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A9A64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9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75C18A1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329AC7C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0CADC4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48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171515A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8)</w:t>
            </w:r>
          </w:p>
        </w:tc>
      </w:tr>
      <w:tr w:rsidR="00F35FCE" w:rsidRPr="00FA4E51" w14:paraId="5F5412F8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7B9D127E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Selective Reminding Task - Free Recall Total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DB5A11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11B2667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99D0A4C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A0C707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4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AFFFA9D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93E0CCF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C7E4EB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49FBE4A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7)</w:t>
            </w:r>
          </w:p>
        </w:tc>
      </w:tr>
      <w:tr w:rsidR="00F35FCE" w:rsidRPr="00FA4E51" w14:paraId="20BB2B08" w14:textId="77777777" w:rsidTr="00F47344">
        <w:trPr>
          <w:trHeight w:val="384"/>
        </w:trPr>
        <w:tc>
          <w:tcPr>
            <w:tcW w:w="2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89820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Boston Naming Test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2A0C9E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2D6EB1A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4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AA254D9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DC201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5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F286A8C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8C299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2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824708E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EC43D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6)</w:t>
            </w:r>
          </w:p>
        </w:tc>
      </w:tr>
      <w:tr w:rsidR="00F35FCE" w:rsidRPr="00FA4E51" w14:paraId="7B24570A" w14:textId="77777777" w:rsidTr="00F47344">
        <w:trPr>
          <w:trHeight w:val="384"/>
        </w:trPr>
        <w:tc>
          <w:tcPr>
            <w:tcW w:w="8233" w:type="dxa"/>
            <w:gridSpan w:val="9"/>
            <w:shd w:val="clear" w:color="auto" w:fill="auto"/>
            <w:noWrap/>
            <w:vAlign w:val="center"/>
          </w:tcPr>
          <w:p w14:paraId="476EA7B3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b/>
                <w:color w:val="auto"/>
              </w:rPr>
            </w:pPr>
            <w:proofErr w:type="spellStart"/>
            <w:r w:rsidRPr="00FA4E51">
              <w:rPr>
                <w:rFonts w:asciiTheme="minorHAnsi" w:eastAsia="Times New Roman" w:hAnsiTheme="minorHAnsi"/>
                <w:b/>
                <w:color w:val="auto"/>
              </w:rPr>
              <w:t>Visuospatial</w:t>
            </w:r>
            <w:proofErr w:type="spellEnd"/>
            <w:r w:rsidRPr="00FA4E51">
              <w:rPr>
                <w:rFonts w:asciiTheme="minorHAnsi" w:eastAsia="Times New Roman" w:hAnsiTheme="minorHAnsi"/>
                <w:b/>
                <w:color w:val="auto"/>
              </w:rPr>
              <w:t xml:space="preserve"> Processing Change</w:t>
            </w:r>
          </w:p>
        </w:tc>
      </w:tr>
      <w:tr w:rsidR="00F35FCE" w:rsidRPr="00FA4E51" w14:paraId="778D5DE5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3C2C12BE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hAnsiTheme="minorHAnsi"/>
                <w:color w:val="auto"/>
                <w:sz w:val="20"/>
                <w:szCs w:val="20"/>
              </w:rPr>
              <w:t>Latent Residual Scor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D7E37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-0.0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23DD093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7785C7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2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C53DCC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490AE5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1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533B5CD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BD265AB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2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193360D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1)</w:t>
            </w:r>
          </w:p>
        </w:tc>
      </w:tr>
      <w:tr w:rsidR="00F35FCE" w:rsidRPr="00FA4E51" w14:paraId="0EC1D3AA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05581DD8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Block Design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7DA07E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E82BE05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4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8C07ACA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338156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1F56D93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0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F79761E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4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B5554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4968D91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7)</w:t>
            </w:r>
          </w:p>
        </w:tc>
      </w:tr>
      <w:tr w:rsidR="00F35FCE" w:rsidRPr="00FA4E51" w14:paraId="2D94386A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3CE1C805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proofErr w:type="spellStart"/>
            <w:r w:rsidRPr="00FA4E51">
              <w:rPr>
                <w:rFonts w:asciiTheme="minorHAnsi" w:eastAsia="Times New Roman" w:hAnsiTheme="minorHAnsi"/>
                <w:i/>
                <w:color w:val="auto"/>
              </w:rPr>
              <w:t>Stroop</w:t>
            </w:r>
            <w:proofErr w:type="spellEnd"/>
            <w:r w:rsidRPr="00FA4E51">
              <w:rPr>
                <w:rFonts w:asciiTheme="minorHAnsi" w:eastAsia="Times New Roman" w:hAnsiTheme="minorHAnsi"/>
                <w:i/>
                <w:color w:val="auto"/>
              </w:rPr>
              <w:t xml:space="preserve"> Color Reading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C3488D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1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AC30FCF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8422FB9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E2D968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5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5F4E6CC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0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4728EE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6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7FA0002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5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CDF4CDA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3)</w:t>
            </w:r>
          </w:p>
        </w:tc>
      </w:tr>
      <w:tr w:rsidR="00F35FCE" w:rsidRPr="00FA4E51" w14:paraId="7548CB77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2A44FF98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 xml:space="preserve"> Digit Symbol Substitution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0E2FD4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1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F4DA80B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134612D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80B125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5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18C251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08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DE3759E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6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24003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5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294BAC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</w:tr>
      <w:tr w:rsidR="00F35FCE" w:rsidRPr="00FA4E51" w14:paraId="16034FEC" w14:textId="77777777" w:rsidTr="00F47344">
        <w:trPr>
          <w:trHeight w:val="384"/>
        </w:trPr>
        <w:tc>
          <w:tcPr>
            <w:tcW w:w="2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28719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proofErr w:type="spellStart"/>
            <w:r w:rsidRPr="00FA4E51">
              <w:rPr>
                <w:rFonts w:asciiTheme="minorHAnsi" w:eastAsia="Times New Roman" w:hAnsiTheme="minorHAnsi"/>
                <w:i/>
                <w:color w:val="auto"/>
              </w:rPr>
              <w:t>Trailmaking</w:t>
            </w:r>
            <w:proofErr w:type="spellEnd"/>
            <w:r w:rsidRPr="00FA4E51">
              <w:rPr>
                <w:rFonts w:asciiTheme="minorHAnsi" w:eastAsia="Times New Roman" w:hAnsiTheme="minorHAnsi"/>
                <w:i/>
                <w:color w:val="auto"/>
              </w:rPr>
              <w:t xml:space="preserve"> A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F58F17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2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1A7F4A5D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9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547F92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EB6D7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6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DA935CB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15E7F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7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1131F5B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A6AB37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3)</w:t>
            </w:r>
          </w:p>
        </w:tc>
      </w:tr>
      <w:tr w:rsidR="00F35FCE" w:rsidRPr="00FA4E51" w14:paraId="4CABF2DF" w14:textId="77777777" w:rsidTr="00F47344">
        <w:trPr>
          <w:trHeight w:val="384"/>
        </w:trPr>
        <w:tc>
          <w:tcPr>
            <w:tcW w:w="8233" w:type="dxa"/>
            <w:gridSpan w:val="9"/>
            <w:shd w:val="clear" w:color="auto" w:fill="auto"/>
            <w:noWrap/>
            <w:vAlign w:val="center"/>
          </w:tcPr>
          <w:p w14:paraId="181DDCCA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b/>
                <w:color w:val="auto"/>
              </w:rPr>
            </w:pPr>
            <w:r w:rsidRPr="00FA4E51">
              <w:rPr>
                <w:rFonts w:asciiTheme="minorHAnsi" w:eastAsia="Times New Roman" w:hAnsiTheme="minorHAnsi"/>
                <w:b/>
                <w:color w:val="auto"/>
              </w:rPr>
              <w:t>Simple Attention Change</w:t>
            </w:r>
          </w:p>
        </w:tc>
      </w:tr>
      <w:tr w:rsidR="00F35FCE" w:rsidRPr="00FA4E51" w14:paraId="4195F0EC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7B91256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hAnsiTheme="minorHAnsi"/>
                <w:color w:val="auto"/>
                <w:sz w:val="20"/>
                <w:szCs w:val="20"/>
              </w:rPr>
              <w:t>Latent Residual Scor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55032A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-0.0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A6729D0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(0.1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2BBFC4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1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0CB445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(0.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1093E5A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2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AA9FBDC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(0.1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2FCF7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1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3369F9B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(0.17)</w:t>
            </w:r>
          </w:p>
        </w:tc>
      </w:tr>
      <w:tr w:rsidR="00F35FCE" w:rsidRPr="00FA4E51" w14:paraId="13E41569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304871FD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Digit Span Forward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49D219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1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90DE51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1AA5A7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A51F300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7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4E42017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EAFEB11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DD9EDC7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83B5D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31)</w:t>
            </w:r>
          </w:p>
        </w:tc>
      </w:tr>
      <w:tr w:rsidR="00F35FCE" w:rsidRPr="00FA4E51" w14:paraId="1EA1837F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30160D06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Digit Span Backward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FE7BA4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5DA21F6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8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C55BCFA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03F77CB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6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DE390B2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E32D05D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E702F24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4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CD4A20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9)</w:t>
            </w:r>
          </w:p>
        </w:tc>
      </w:tr>
      <w:tr w:rsidR="00F35FCE" w:rsidRPr="00FA4E51" w14:paraId="22862223" w14:textId="77777777" w:rsidTr="00F47344">
        <w:trPr>
          <w:trHeight w:val="384"/>
        </w:trPr>
        <w:tc>
          <w:tcPr>
            <w:tcW w:w="2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E58C2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Letter Number Sequencing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DFD81A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2D723E2E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2C8314C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7E82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5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1312AA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8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F363D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5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210CAFA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0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7CCBD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9)</w:t>
            </w:r>
          </w:p>
        </w:tc>
      </w:tr>
      <w:tr w:rsidR="00F35FCE" w:rsidRPr="00FA4E51" w14:paraId="1F76315B" w14:textId="77777777" w:rsidTr="00F47344">
        <w:trPr>
          <w:trHeight w:val="384"/>
        </w:trPr>
        <w:tc>
          <w:tcPr>
            <w:tcW w:w="8233" w:type="dxa"/>
            <w:gridSpan w:val="9"/>
            <w:shd w:val="clear" w:color="auto" w:fill="auto"/>
            <w:noWrap/>
            <w:vAlign w:val="center"/>
          </w:tcPr>
          <w:p w14:paraId="0ED86A6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b/>
                <w:color w:val="auto"/>
              </w:rPr>
            </w:pPr>
            <w:r w:rsidRPr="00FA4E51">
              <w:rPr>
                <w:rFonts w:asciiTheme="minorHAnsi" w:eastAsia="Times New Roman" w:hAnsiTheme="minorHAnsi"/>
                <w:b/>
                <w:color w:val="auto"/>
              </w:rPr>
              <w:t>Set Maintenance &amp; Shifting Change</w:t>
            </w:r>
          </w:p>
        </w:tc>
      </w:tr>
      <w:tr w:rsidR="00F35FCE" w:rsidRPr="00FA4E51" w14:paraId="152FB8F6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14503E4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hAnsiTheme="minorHAnsi"/>
                <w:color w:val="auto"/>
                <w:sz w:val="20"/>
                <w:szCs w:val="20"/>
              </w:rPr>
              <w:t>Latent Residual Scor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724245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0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B65436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6D7CDAA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-0.0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FF9C75A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61A44E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1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8E931A7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522D479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0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43DE2B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5)</w:t>
            </w:r>
          </w:p>
        </w:tc>
      </w:tr>
      <w:tr w:rsidR="00F35FCE" w:rsidRPr="00FA4E51" w14:paraId="38D2145A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62D78277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DKEFS Card Sort -Free Sort Description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B50BEA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C96CD13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7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0462D2C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F3F92B4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8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4EBD330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611D1D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6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4AB4905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A1D1597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4)</w:t>
            </w:r>
          </w:p>
        </w:tc>
      </w:tr>
      <w:tr w:rsidR="00F35FCE" w:rsidRPr="00FA4E51" w14:paraId="3B798177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6E639A02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DKEFS Card Sort -</w:t>
            </w:r>
            <w:r w:rsidRPr="00FA4E51">
              <w:rPr>
                <w:rFonts w:asciiTheme="minorHAnsi" w:eastAsia="Times New Roman" w:hAnsiTheme="minorHAnsi"/>
                <w:i/>
                <w:color w:val="auto"/>
              </w:rPr>
              <w:lastRenderedPageBreak/>
              <w:t>Confirmed Correct Perceptual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182C5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lastRenderedPageBreak/>
              <w:t>0.0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06A224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4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2B1F6CE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0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055FDBB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DF39315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5E7B46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7ABDAD0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1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F621BF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6)</w:t>
            </w:r>
          </w:p>
        </w:tc>
      </w:tr>
      <w:tr w:rsidR="00F35FCE" w:rsidRPr="00FA4E51" w14:paraId="3CF3CDAE" w14:textId="77777777" w:rsidTr="00F47344">
        <w:trPr>
          <w:trHeight w:val="384"/>
        </w:trPr>
        <w:tc>
          <w:tcPr>
            <w:tcW w:w="2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88D58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lastRenderedPageBreak/>
              <w:t xml:space="preserve">Category Fluency </w:t>
            </w:r>
          </w:p>
          <w:p w14:paraId="29033E04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(Animal + Vegetable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6ED925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2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438D5B66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6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F834BE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3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C2AF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3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D8828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1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404DA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A0B058D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08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0AA58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7)</w:t>
            </w:r>
          </w:p>
        </w:tc>
      </w:tr>
      <w:tr w:rsidR="00F35FCE" w:rsidRPr="00FA4E51" w14:paraId="0E08BCAC" w14:textId="77777777" w:rsidTr="00F47344">
        <w:trPr>
          <w:trHeight w:val="384"/>
        </w:trPr>
        <w:tc>
          <w:tcPr>
            <w:tcW w:w="8233" w:type="dxa"/>
            <w:gridSpan w:val="9"/>
            <w:shd w:val="clear" w:color="auto" w:fill="auto"/>
            <w:noWrap/>
            <w:vAlign w:val="center"/>
          </w:tcPr>
          <w:p w14:paraId="702672A3" w14:textId="77777777" w:rsidR="00F35FCE" w:rsidRPr="00FA4E51" w:rsidRDefault="00F35FCE" w:rsidP="00F47344">
            <w:pPr>
              <w:spacing w:after="200" w:line="480" w:lineRule="auto"/>
              <w:rPr>
                <w:rFonts w:asciiTheme="minorHAnsi" w:hAnsiTheme="minorHAnsi"/>
                <w:b/>
              </w:rPr>
            </w:pPr>
            <w:r w:rsidRPr="00FA4E51">
              <w:rPr>
                <w:rFonts w:asciiTheme="minorHAnsi" w:eastAsia="Times New Roman" w:hAnsiTheme="minorHAnsi"/>
                <w:b/>
                <w:color w:val="auto"/>
              </w:rPr>
              <w:t>Reasoning Change</w:t>
            </w:r>
          </w:p>
        </w:tc>
      </w:tr>
      <w:tr w:rsidR="00F35FCE" w:rsidRPr="00FA4E51" w14:paraId="53F2CE23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003AC3DE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hAnsiTheme="minorHAnsi"/>
                <w:color w:val="auto"/>
                <w:sz w:val="20"/>
                <w:szCs w:val="20"/>
              </w:rPr>
              <w:t>Latent Residual Scores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78C3A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2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8F70415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(0.15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764921E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3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463F60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(0.17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9F9FB61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1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2D5FE0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(0.17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5C3F196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0.2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917DFD5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bCs/>
                <w:color w:val="auto"/>
              </w:rPr>
              <w:t>(0.21)</w:t>
            </w:r>
          </w:p>
        </w:tc>
      </w:tr>
      <w:tr w:rsidR="00F35FCE" w:rsidRPr="00FA4E51" w14:paraId="3C71C972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24DAF3CD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 xml:space="preserve">Inductive Reasoning Letter 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C7C634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6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10BA4B6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6BAC2A4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7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5C9F655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FFBCBCF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9C68F20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4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16DB10B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1.0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82DB47B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7)</w:t>
            </w:r>
          </w:p>
        </w:tc>
      </w:tr>
      <w:tr w:rsidR="00F35FCE" w:rsidRPr="00FA4E51" w14:paraId="515FA8E8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7449FBE5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 xml:space="preserve">Inductive Reasoning Word 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51661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EC681C2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1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6CBD8E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59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B0AE67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3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31F79A3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2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98A425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4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202BE5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6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540C8AE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8)</w:t>
            </w:r>
          </w:p>
        </w:tc>
      </w:tr>
      <w:tr w:rsidR="00F35FCE" w:rsidRPr="00FA4E51" w14:paraId="4B10F118" w14:textId="77777777" w:rsidTr="00F47344">
        <w:trPr>
          <w:trHeight w:val="384"/>
        </w:trPr>
        <w:tc>
          <w:tcPr>
            <w:tcW w:w="2473" w:type="dxa"/>
            <w:shd w:val="clear" w:color="auto" w:fill="auto"/>
            <w:noWrap/>
            <w:vAlign w:val="center"/>
          </w:tcPr>
          <w:p w14:paraId="5DDFA31F" w14:textId="77777777" w:rsidR="00F35FCE" w:rsidRPr="00FA4E51" w:rsidRDefault="00F35FCE" w:rsidP="00F47344">
            <w:pPr>
              <w:spacing w:line="480" w:lineRule="auto"/>
              <w:ind w:left="450"/>
              <w:rPr>
                <w:rFonts w:asciiTheme="minorHAnsi" w:eastAsia="Times New Roman" w:hAnsiTheme="minorHAnsi"/>
                <w:i/>
                <w:color w:val="auto"/>
              </w:rPr>
            </w:pPr>
            <w:r w:rsidRPr="00FA4E51">
              <w:rPr>
                <w:rFonts w:asciiTheme="minorHAnsi" w:eastAsia="Times New Roman" w:hAnsiTheme="minorHAnsi"/>
                <w:i/>
                <w:color w:val="auto"/>
              </w:rPr>
              <w:t>Matrix Reasoning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81CA1B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9335295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F42A18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0.2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1FFC03E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17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B7F0F71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2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4806B3E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)</w:t>
            </w:r>
          </w:p>
        </w:tc>
        <w:tc>
          <w:tcPr>
            <w:tcW w:w="72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D9F19D7" w14:textId="77777777" w:rsidR="00F35FCE" w:rsidRPr="00FA4E51" w:rsidRDefault="00F35FCE" w:rsidP="00F47344">
            <w:pPr>
              <w:spacing w:line="480" w:lineRule="auto"/>
              <w:jc w:val="right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-0.0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BAF31A9" w14:textId="77777777" w:rsidR="00F35FCE" w:rsidRPr="00FA4E51" w:rsidRDefault="00F35FCE" w:rsidP="00F47344">
            <w:pPr>
              <w:spacing w:line="480" w:lineRule="auto"/>
              <w:rPr>
                <w:rFonts w:asciiTheme="minorHAnsi" w:eastAsia="Times New Roman" w:hAnsiTheme="minorHAnsi" w:cs="Times New Roman"/>
                <w:color w:val="auto"/>
              </w:rPr>
            </w:pPr>
            <w:r w:rsidRPr="00FA4E51">
              <w:rPr>
                <w:rFonts w:asciiTheme="minorHAnsi" w:eastAsia="Times New Roman" w:hAnsiTheme="minorHAnsi" w:cs="Times New Roman"/>
                <w:color w:val="auto"/>
              </w:rPr>
              <w:t>(0.25)</w:t>
            </w:r>
          </w:p>
        </w:tc>
      </w:tr>
    </w:tbl>
    <w:p w14:paraId="63FDF13F" w14:textId="6864C1B0" w:rsidR="00F35FCE" w:rsidRPr="00F47344" w:rsidRDefault="00F47344" w:rsidP="00F47344">
      <w:pPr>
        <w:spacing w:line="480" w:lineRule="auto"/>
        <w:rPr>
          <w:rFonts w:asciiTheme="minorHAnsi" w:eastAsia="Times New Roman" w:hAnsiTheme="minorHAnsi" w:cs="Times New Roman"/>
          <w:color w:val="auto"/>
          <w:sz w:val="24"/>
          <w:szCs w:val="24"/>
        </w:rPr>
      </w:pPr>
      <w:r>
        <w:rPr>
          <w:rFonts w:asciiTheme="minorHAnsi" w:eastAsia="Times New Roman" w:hAnsiTheme="minorHAnsi" w:cs="Times New Roman"/>
          <w:color w:val="auto"/>
          <w:sz w:val="24"/>
          <w:szCs w:val="24"/>
        </w:rPr>
        <w:t xml:space="preserve">Values are normalized mean and standard error </w:t>
      </w:r>
      <w:r w:rsidRPr="00FA4E51">
        <w:rPr>
          <w:rFonts w:asciiTheme="minorHAnsi" w:hAnsiTheme="minorHAnsi"/>
          <w:color w:val="auto"/>
        </w:rPr>
        <w:t>(M=0, SE=1)</w:t>
      </w:r>
      <w:r>
        <w:rPr>
          <w:rFonts w:asciiTheme="minorHAnsi" w:hAnsiTheme="minorHAnsi"/>
          <w:color w:val="auto"/>
        </w:rPr>
        <w:t>. Each value represents change in the group over 26 weeks.</w:t>
      </w:r>
    </w:p>
    <w:p w14:paraId="201CDB53" w14:textId="77777777" w:rsidR="00F35FCE" w:rsidRPr="00FA4E51" w:rsidRDefault="00F35FCE" w:rsidP="00F47344">
      <w:pPr>
        <w:spacing w:line="480" w:lineRule="auto"/>
        <w:rPr>
          <w:rFonts w:asciiTheme="minorHAnsi" w:eastAsia="Times New Roman" w:hAnsiTheme="minorHAnsi" w:cs="Times New Roman"/>
          <w:b/>
          <w:color w:val="auto"/>
          <w:sz w:val="24"/>
          <w:szCs w:val="24"/>
        </w:rPr>
      </w:pPr>
    </w:p>
    <w:p w14:paraId="6B35DADC" w14:textId="0BD5A2F7" w:rsidR="00FE3A56" w:rsidRPr="00FA4E51" w:rsidRDefault="00FE3A56" w:rsidP="00A16041">
      <w:pPr>
        <w:spacing w:line="480" w:lineRule="auto"/>
        <w:rPr>
          <w:rFonts w:asciiTheme="minorHAnsi" w:hAnsiTheme="minorHAnsi"/>
        </w:rPr>
      </w:pPr>
    </w:p>
    <w:sectPr w:rsidR="00FE3A56" w:rsidRPr="00FA4E51" w:rsidSect="00F47344">
      <w:pgSz w:w="12240" w:h="15840"/>
      <w:pgMar w:top="835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66212F"/>
    <w:multiLevelType w:val="hybridMultilevel"/>
    <w:tmpl w:val="9F9ED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D2E"/>
    <w:rsid w:val="000652B8"/>
    <w:rsid w:val="00110A16"/>
    <w:rsid w:val="001C352B"/>
    <w:rsid w:val="0025022F"/>
    <w:rsid w:val="002D1EA7"/>
    <w:rsid w:val="003A5FF1"/>
    <w:rsid w:val="003E3D0D"/>
    <w:rsid w:val="003F2AC0"/>
    <w:rsid w:val="003F3AC5"/>
    <w:rsid w:val="00530918"/>
    <w:rsid w:val="006735C0"/>
    <w:rsid w:val="0067473F"/>
    <w:rsid w:val="006D13EA"/>
    <w:rsid w:val="007677C8"/>
    <w:rsid w:val="008358E7"/>
    <w:rsid w:val="00882536"/>
    <w:rsid w:val="009A1E81"/>
    <w:rsid w:val="00A16041"/>
    <w:rsid w:val="00A9438B"/>
    <w:rsid w:val="00BC77E9"/>
    <w:rsid w:val="00D41206"/>
    <w:rsid w:val="00E05E7F"/>
    <w:rsid w:val="00E22876"/>
    <w:rsid w:val="00E5571D"/>
    <w:rsid w:val="00ED6F2B"/>
    <w:rsid w:val="00F31065"/>
    <w:rsid w:val="00F35FCE"/>
    <w:rsid w:val="00F47344"/>
    <w:rsid w:val="00F65B67"/>
    <w:rsid w:val="00F73028"/>
    <w:rsid w:val="00FA4E51"/>
    <w:rsid w:val="00FD3D2E"/>
    <w:rsid w:val="00FE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401A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D2E"/>
    <w:rPr>
      <w:rFonts w:eastAsia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FD3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D3D2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D2E"/>
    <w:rPr>
      <w:rFonts w:eastAsia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D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D2E"/>
    <w:rPr>
      <w:rFonts w:ascii="Lucida Grande" w:eastAsia="Arial" w:hAnsi="Lucida Grande" w:cs="Lucida Grande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D412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D2E"/>
    <w:rPr>
      <w:rFonts w:eastAsia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FD3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D3D2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D2E"/>
    <w:rPr>
      <w:rFonts w:eastAsia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D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D2E"/>
    <w:rPr>
      <w:rFonts w:ascii="Lucida Grande" w:eastAsia="Arial" w:hAnsi="Lucida Grande" w:cs="Lucida Grande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D412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01</Words>
  <Characters>3432</Characters>
  <Application>Microsoft Macintosh Word</Application>
  <DocSecurity>0</DocSecurity>
  <Lines>28</Lines>
  <Paragraphs>8</Paragraphs>
  <ScaleCrop>false</ScaleCrop>
  <Company>KUMC</Company>
  <LinksUpToDate>false</LinksUpToDate>
  <CharactersWithSpaces>4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idoni</dc:creator>
  <cp:keywords/>
  <dc:description/>
  <cp:lastModifiedBy>Eric Vidoni</cp:lastModifiedBy>
  <cp:revision>5</cp:revision>
  <dcterms:created xsi:type="dcterms:W3CDTF">2015-02-24T14:55:00Z</dcterms:created>
  <dcterms:modified xsi:type="dcterms:W3CDTF">2015-05-26T15:18:00Z</dcterms:modified>
</cp:coreProperties>
</file>